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969" w:rsidRPr="00B85192" w:rsidRDefault="00577969" w:rsidP="00B85192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85192">
        <w:rPr>
          <w:rFonts w:ascii="Times New Roman" w:hAnsi="Times New Roman" w:cs="Times New Roman"/>
          <w:b/>
          <w:color w:val="auto"/>
          <w:sz w:val="24"/>
          <w:szCs w:val="24"/>
        </w:rPr>
        <w:t xml:space="preserve">Topic guide for patients 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Thank you for agreeing to be interviewed. Can I double check that you have read the Information and Consent Form? Do you have any questions before I begin?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s you are aware, this study is looking at patient and surgeon perspectives on including the ICIQ-UI SF, IIQ-7, I-QOL, the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NPRS ,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PGI-I, BPI and the HADS questionnaires into the Australasian Pelvic Floor Procedures data registry. Have you had a chance to read the questionnaires and take some notes?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For the sake of accuracy, I’d like to record our conversation. Is that ok with you? I’ll put the phone on speaker. I want to assure you that everything we talk about will be confidential. If we write up our research, all your details will be de-identified.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First focusing on the ICIQ-UI SF,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survey? 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Did you need someone else’s help to complete i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you encountered while completing the questionnaire?  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 xml:space="preserve">Did you think the ICIQ-UI SF questions captured the most important and difficult parts of your experience with urinary incontinenc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relate to your everyday lif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 e.g. any symptoms you haven’t had trouble with at all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would add? 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I-QOL;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survey? 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you encountered while completing the questionnaire?  </w:t>
      </w:r>
    </w:p>
    <w:p w:rsidR="00577969" w:rsidRPr="00B85192" w:rsidRDefault="00577969" w:rsidP="00B85192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I-QOL questions captured the most important and difficult parts of your experience with incontinenc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you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IIQ-7;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survey? 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Did you need someone else’s help to complete i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you encountered while completing the questionnaire?  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IIQ-7 questions captured the most important and difficult parts of your experience with incontinenc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you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let’s talk about the NPRS,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question? What did you think of the length of the question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? Did you need someone else’s help to complete i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or difficulties you encountered while completing the questionnaire? 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relevant is pain to your everyday life? </w:t>
      </w:r>
    </w:p>
    <w:p w:rsidR="00577969" w:rsidRPr="00B85192" w:rsidRDefault="00577969" w:rsidP="00B85192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let’s talk about the PGI-I,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question? What did you think of the length of the question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? Did you need someone else’s help to complete i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or difficulties you encountered while completing the questionnaire? 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is question is relevant? 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BPI;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survey? 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 xml:space="preserve">Were there any problems you encountered while completing the questionnaire?  </w:t>
      </w:r>
    </w:p>
    <w:p w:rsidR="00577969" w:rsidRPr="00B85192" w:rsidRDefault="00577969" w:rsidP="00B85192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BPI questions captured the most important and difficult parts of your experience with pain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you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HADS; how did you find completing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id you time how long it took you to complete the survey? 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as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were these difficult to choose between?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ere there any problems you encountered while completing the questionnaire?  </w:t>
      </w:r>
    </w:p>
    <w:p w:rsidR="00577969" w:rsidRPr="00B85192" w:rsidRDefault="00577969" w:rsidP="00B85192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HADS questions captured the most important and difficult parts of your emotional recovery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you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that you’ve read these questionnaires, do you think the information they collect would be useful to include in the registry? 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If these questionnaires are incorporated in the registry, how often would you be happy to fill out the questionnaire?  E.g.) </w:t>
      </w:r>
      <w:r w:rsidRPr="00B85192">
        <w:rPr>
          <w:rFonts w:ascii="Times New Roman" w:hAnsi="Times New Roman" w:cs="Times New Roman"/>
          <w:sz w:val="24"/>
          <w:szCs w:val="24"/>
          <w:u w:val="single"/>
        </w:rPr>
        <w:t>baseline, 6 weeks-3 months (post-operative appointment), and annually thereafter?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would be a barrier to filling out the questionnaire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ere would you want to fill out the survey; e.g. at home or at clinic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How would you want the survey to be administered; e.g. electronically, on paper?</w:t>
      </w:r>
    </w:p>
    <w:p w:rsidR="00577969" w:rsidRPr="00B85192" w:rsidRDefault="00577969" w:rsidP="00B851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 possible future use for the questionnaires is that they are made available to your doctors, who can talk to you about the results.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ould you be happy with your doctor having access to these results? </w:t>
      </w:r>
    </w:p>
    <w:p w:rsidR="00577969" w:rsidRPr="00B85192" w:rsidRDefault="00577969" w:rsidP="00B8519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re are any possible advantages of disadvantages of being able to use these results in consultations with your doctor?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8822700"/>
      <w:bookmarkStart w:id="1" w:name="_Toc33011169"/>
    </w:p>
    <w:p w:rsidR="00F924AB" w:rsidRPr="00B85192" w:rsidRDefault="00F924AB" w:rsidP="00B85192">
      <w:pPr>
        <w:spacing w:line="48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br w:type="page"/>
      </w:r>
    </w:p>
    <w:p w:rsidR="00577969" w:rsidRPr="00B85192" w:rsidRDefault="00577969" w:rsidP="00B85192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85192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opic-guide for </w:t>
      </w:r>
      <w:bookmarkEnd w:id="0"/>
      <w:bookmarkEnd w:id="1"/>
      <w:r w:rsidR="00B85192">
        <w:rPr>
          <w:rFonts w:ascii="Times New Roman" w:hAnsi="Times New Roman" w:cs="Times New Roman"/>
          <w:b/>
          <w:color w:val="auto"/>
          <w:sz w:val="24"/>
          <w:szCs w:val="24"/>
        </w:rPr>
        <w:t xml:space="preserve">clinicians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Thank you for agreeing to be interviewed. Can I double check that you have read the Information and Consent Form? Do you have any questions before I begin?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s you are aware, this study is looking at patient and clinician perspectives on including the ICIQ-UI SF, the IIQ-7, I-QOL, NPRS, PGI-I, BPI and the HADS patient reported outcome measures into APFPR. Have you had a chance to read the PROMs and take some notes? </w:t>
      </w:r>
    </w:p>
    <w:p w:rsidR="00577969" w:rsidRPr="00B85192" w:rsidRDefault="00577969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For the sake of </w:t>
      </w:r>
      <w:r w:rsidR="00E72288" w:rsidRPr="00B85192">
        <w:rPr>
          <w:rFonts w:ascii="Times New Roman" w:hAnsi="Times New Roman" w:cs="Times New Roman"/>
          <w:sz w:val="24"/>
          <w:szCs w:val="24"/>
        </w:rPr>
        <w:t>accuracy,</w:t>
      </w:r>
      <w:r w:rsidRPr="00B85192">
        <w:rPr>
          <w:rFonts w:ascii="Times New Roman" w:hAnsi="Times New Roman" w:cs="Times New Roman"/>
          <w:sz w:val="24"/>
          <w:szCs w:val="24"/>
        </w:rPr>
        <w:t xml:space="preserve"> I’d like to record our conversation. Is that ok with you? I’ll put the phone on speaker. I want to assure you that everything we talk about will be confidential. If we write up our research, all your details will be de-identified. </w:t>
      </w:r>
    </w:p>
    <w:p w:rsidR="00577969" w:rsidRPr="00B85192" w:rsidRDefault="00577969" w:rsidP="00B8519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First focusing on the ICIQ-UI SF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ICIQ-UI SF questions captured the most important and difficult parts of your patients’ experiences with urinary incontinenc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thei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I-QOL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I-QOL questions captured the most important and difficult parts of your patients’ experiences with incontinenc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thei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IIQ-7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Thinking about the response options,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IIQ-7 questions captured the most important and difficult parts of your patients’ experiences with incontinenc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thei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we’ll talk about the NPRS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questio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? Was there any ambiguity with the questio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, could you suggest a better way of wording the respons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es this question capture their experience with pai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Is the question relevant?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we’ll talk about the PGI-I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questio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? Was there any ambiguity with the questio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, could you suggest a better way of wording the respons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Is the question relevant?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BPI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BPI questions captured the most important and difficult parts of your patients’ experiences with pain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thei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Now focusing on the HADS;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Do you feel this questionnaire is relevant to the procedure and your patients’ experience following the procedu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did you think of the length of the surve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ould you understand the questions? </w:t>
      </w:r>
      <w:proofErr w:type="gramStart"/>
      <w:r w:rsidRPr="00B851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B85192">
        <w:rPr>
          <w:rFonts w:ascii="Times New Roman" w:hAnsi="Times New Roman" w:cs="Times New Roman"/>
          <w:sz w:val="24"/>
          <w:szCs w:val="24"/>
        </w:rPr>
        <w:t xml:space="preserve"> there any ambiguity in the questions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Thinking about the response options, could you suggest a better way of wording the response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problems or difficulties for your patients while completing this questionnaire? 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think the HADS questions captured the most important and difficult parts of your patients’ experiences with their emotional recovery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How precisely do these statements capture their experience? Are there any places you think the wording could be improved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re there any questions you thought were irrelevant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Are there any questions you could add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Now that you’ve read these questionnaires, do you think the information they collect would be useful to include in the registry? Would the inclusion of all 7 questionnaires be beneficial?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If these questionnaires are incorporated in the registry, how often do you think the information should be collected to give useful data?  </w:t>
      </w:r>
    </w:p>
    <w:p w:rsidR="00577969" w:rsidRPr="00B85192" w:rsidRDefault="00577969" w:rsidP="00B8519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For example: </w:t>
      </w:r>
      <w:r w:rsidRPr="00B85192">
        <w:rPr>
          <w:rFonts w:ascii="Times New Roman" w:hAnsi="Times New Roman" w:cs="Times New Roman"/>
          <w:sz w:val="24"/>
          <w:szCs w:val="24"/>
          <w:u w:val="single"/>
        </w:rPr>
        <w:t>Baseline, postop at 6 weeks-3 months, then annually</w:t>
      </w:r>
      <w:r w:rsidRPr="00B85192">
        <w:rPr>
          <w:rFonts w:ascii="Times New Roman" w:hAnsi="Times New Roman" w:cs="Times New Roman"/>
          <w:sz w:val="24"/>
          <w:szCs w:val="24"/>
        </w:rPr>
        <w:t xml:space="preserve"> thereafter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ould you be happy to collect this data at baselin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lastRenderedPageBreak/>
        <w:t>Who do you think is best to administer the question – the Patient, the Clinician, or Other” and why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What would be optimal timing for baseline PROM administration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are possible barriers you can foresee to patients filling out the questionnair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How often do you think patients will be happy to fill out the questionnaire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ere would you want patients to fill out the surveys, e.g. at home or at clinic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How would you want the survey to be administered, e.g. electronically or on paper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What are the advantages and disadvantages for patients and clinical staff of each method? </w:t>
      </w:r>
    </w:p>
    <w:p w:rsidR="00577969" w:rsidRPr="00B85192" w:rsidRDefault="00577969" w:rsidP="00B8519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A possible future use for the questionnaires is that they are made available to doctors, who can use the results to track patient quality of life and discuss the results in a consultation. 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Do you believe incorporating PROM data could enhance your practice? 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>Can you expect any negative consequences from this?</w:t>
      </w:r>
    </w:p>
    <w:p w:rsidR="00577969" w:rsidRPr="00B85192" w:rsidRDefault="00577969" w:rsidP="00B85192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5192">
        <w:rPr>
          <w:rFonts w:ascii="Times New Roman" w:hAnsi="Times New Roman" w:cs="Times New Roman"/>
          <w:sz w:val="24"/>
          <w:szCs w:val="24"/>
        </w:rPr>
        <w:t xml:space="preserve">Can you foresee any barriers to implementing this? </w:t>
      </w:r>
    </w:p>
    <w:p w:rsidR="00651A5B" w:rsidRPr="00B85192" w:rsidRDefault="00B85192" w:rsidP="00B8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651A5B" w:rsidRPr="00B85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70875"/>
    <w:multiLevelType w:val="hybridMultilevel"/>
    <w:tmpl w:val="9FC86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A55969"/>
    <w:multiLevelType w:val="hybridMultilevel"/>
    <w:tmpl w:val="9FC86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69"/>
    <w:rsid w:val="002C678A"/>
    <w:rsid w:val="00383DAC"/>
    <w:rsid w:val="00431630"/>
    <w:rsid w:val="00577969"/>
    <w:rsid w:val="009B75E3"/>
    <w:rsid w:val="00B85192"/>
    <w:rsid w:val="00E72288"/>
    <w:rsid w:val="00F9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3E3B"/>
  <w15:chartTrackingRefBased/>
  <w15:docId w15:val="{91F803A0-F932-4D03-9DA8-707CCDC5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969"/>
  </w:style>
  <w:style w:type="paragraph" w:styleId="Heading1">
    <w:name w:val="heading 1"/>
    <w:basedOn w:val="Normal"/>
    <w:next w:val="Normal"/>
    <w:link w:val="Heading1Char"/>
    <w:uiPriority w:val="9"/>
    <w:qFormat/>
    <w:rsid w:val="00577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779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2208</Words>
  <Characters>1259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renda Marsh</dc:creator>
  <cp:keywords/>
  <dc:description/>
  <cp:lastModifiedBy>Rasa Ruseckaite</cp:lastModifiedBy>
  <cp:revision>5</cp:revision>
  <dcterms:created xsi:type="dcterms:W3CDTF">2020-03-25T02:40:00Z</dcterms:created>
  <dcterms:modified xsi:type="dcterms:W3CDTF">2021-12-19T22:17:00Z</dcterms:modified>
</cp:coreProperties>
</file>